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F23C8" w14:textId="3D5D7ABD" w:rsidR="009950DB" w:rsidRDefault="009950DB" w:rsidP="009950DB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C7DE8">
        <w:rPr>
          <w:rFonts w:asciiTheme="minorHAnsi" w:hAnsiTheme="minorHAnsi" w:cstheme="minorHAnsi"/>
          <w:b/>
          <w:sz w:val="22"/>
          <w:szCs w:val="22"/>
          <w:lang w:val="en-US"/>
        </w:rPr>
        <w:t>Table SPTB</w:t>
      </w:r>
      <w:r w:rsidR="00A2555E">
        <w:rPr>
          <w:rFonts w:asciiTheme="minorHAnsi" w:hAnsiTheme="minorHAnsi" w:cstheme="minorHAnsi"/>
          <w:b/>
          <w:sz w:val="22"/>
          <w:szCs w:val="22"/>
          <w:lang w:val="en-US"/>
        </w:rPr>
        <w:t>2</w:t>
      </w:r>
      <w:r w:rsidRPr="003C7DE8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Pr="0084598B">
        <w:rPr>
          <w:lang w:val="en-US"/>
        </w:rPr>
        <w:t xml:space="preserve"> </w:t>
      </w:r>
      <w:r w:rsidRPr="003C7DE8">
        <w:rPr>
          <w:rFonts w:asciiTheme="minorHAnsi" w:hAnsiTheme="minorHAnsi" w:cstheme="minorHAnsi"/>
          <w:sz w:val="22"/>
          <w:szCs w:val="22"/>
          <w:lang w:val="en-US"/>
        </w:rPr>
        <w:t>Comparison of the phenotype of patients with only 3'UTR variants with patients with and without confirmed genetic diagnosis; and, comparison of patients with 3'UTR variants with patients with confirmed genetic diagnosis.</w:t>
      </w:r>
    </w:p>
    <w:p w14:paraId="725C8838" w14:textId="77777777" w:rsidR="009950DB" w:rsidRDefault="009950DB" w:rsidP="009950DB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15960" w:type="dxa"/>
        <w:tblInd w:w="-9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900"/>
        <w:gridCol w:w="1200"/>
        <w:gridCol w:w="1220"/>
        <w:gridCol w:w="1200"/>
        <w:gridCol w:w="840"/>
        <w:gridCol w:w="1200"/>
        <w:gridCol w:w="1200"/>
        <w:gridCol w:w="1200"/>
        <w:gridCol w:w="920"/>
        <w:gridCol w:w="1200"/>
        <w:gridCol w:w="1200"/>
        <w:gridCol w:w="1200"/>
        <w:gridCol w:w="900"/>
      </w:tblGrid>
      <w:tr w:rsidR="009950DB" w14:paraId="58C48450" w14:textId="77777777" w:rsidTr="00C67D05">
        <w:trPr>
          <w:trHeight w:val="473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C101" w14:textId="77777777" w:rsidR="009950DB" w:rsidRPr="0084598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33C86" w14:textId="77777777" w:rsidR="009950DB" w:rsidRPr="0084598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4598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D05AF80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egativ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et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test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E2AC501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3'UT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nl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9D46273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dd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atio  (negative test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03D19A44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7D6EE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ositiv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et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test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D3316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3'UT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nl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DCFE6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dd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atio  (positive test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D7C9A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501F5D0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ositiv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et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test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7400C8B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3'UTR +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nt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F2E247C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dd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atio  (positive test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83A89C7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</w:tr>
      <w:tr w:rsidR="009950DB" w14:paraId="58CDBE6B" w14:textId="77777777" w:rsidTr="00C67D05">
        <w:trPr>
          <w:trHeight w:val="293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D5EB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tient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F5E94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2DBC352D" w14:textId="77777777" w:rsidR="009950DB" w:rsidRDefault="009950DB" w:rsidP="00C67D0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45 (59.9%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2850B7EC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BAC9188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6657DC1B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3DF82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4 (40,1%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2670D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83BFB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1F95A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467E47D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4 (40,1%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0B54D61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6663E09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B6690CB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950DB" w14:paraId="5418E44D" w14:textId="77777777" w:rsidTr="00C67D05">
        <w:trPr>
          <w:trHeight w:val="28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06AE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02C10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727160B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185484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13208E1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54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278B9813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4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5EB58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24BA9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D712E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76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BC2EE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0.3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4B220C5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09FE628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14D560A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EEA7861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048</w:t>
            </w:r>
          </w:p>
        </w:tc>
      </w:tr>
      <w:tr w:rsidR="009950DB" w14:paraId="51C4DF9F" w14:textId="77777777" w:rsidTr="00C67D05">
        <w:trPr>
          <w:trHeight w:val="293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B32C1" w14:textId="77777777" w:rsidR="009950DB" w:rsidRDefault="009950DB" w:rsidP="00C67D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6F0EE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4E593A2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65D7808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AD29E01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4D0450B3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8AFAE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87915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9F06C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93840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62FC0F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10BD6FE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E43BEBE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7F94B27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9950DB" w14:paraId="67B41839" w14:textId="77777777" w:rsidTr="00C67D05">
        <w:trPr>
          <w:trHeight w:val="293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C968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24ACF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ACCD19A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,3 ± 14,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E91B1B9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,4 ±  18,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65BE98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6F1C0DC1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,99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89A27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0,4 ± 18,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E998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,4 ±  18,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44482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4E3C0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,06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DC22340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0,4 ± 18,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BCF3AAC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,07 ± 20,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80AAC07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C7676AF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,4686</w:t>
            </w:r>
          </w:p>
        </w:tc>
      </w:tr>
      <w:tr w:rsidR="009950DB" w14:paraId="105C0451" w14:textId="77777777" w:rsidTr="00C67D05">
        <w:trPr>
          <w:trHeight w:val="28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3E45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DL-c (mg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B7E55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gt; 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E5A7598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F5E3C9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D46FD6B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5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7774AAE3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CCF6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3EB0AA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0C2D58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45CAA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6D3BB7B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3CC095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590310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7B54670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355</w:t>
            </w:r>
          </w:p>
        </w:tc>
      </w:tr>
      <w:tr w:rsidR="009950DB" w14:paraId="0B2430EC" w14:textId="77777777" w:rsidTr="00C67D05">
        <w:trPr>
          <w:trHeight w:val="293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E51CC" w14:textId="77777777" w:rsidR="009950DB" w:rsidRDefault="009950DB" w:rsidP="00C67D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4C5B1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&lt;2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E90F52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A1AFCC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85FCC3D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5E2AFC40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C170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BC047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C5D1B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C8B48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7C82505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440FED0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C7C7522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DA6980E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9950DB" w14:paraId="62687A24" w14:textId="77777777" w:rsidTr="00C67D05">
        <w:trPr>
          <w:trHeight w:val="28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8D6D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mil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yslipemi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F5135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49B4A73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48402B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768A6EE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44D8D5BF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CDFB2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E8B4D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2E86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FBAD88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3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43D37FC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B99A8D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0F0432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C4E498C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2156</w:t>
            </w:r>
          </w:p>
        </w:tc>
      </w:tr>
      <w:tr w:rsidR="009950DB" w14:paraId="390E6077" w14:textId="77777777" w:rsidTr="00C67D05">
        <w:trPr>
          <w:trHeight w:val="293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2A1B3" w14:textId="77777777" w:rsidR="009950DB" w:rsidRDefault="009950DB" w:rsidP="00C67D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23C14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2EE77BE5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188D59D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9779E35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7CFD3D9B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14D56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0909D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8D5F7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5332E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4E94C5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523981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18FE5A1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86941CE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9950DB" w14:paraId="41B8AB56" w14:textId="77777777" w:rsidTr="00C67D05">
        <w:trPr>
          <w:trHeight w:val="28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8CE5" w14:textId="77777777" w:rsidR="009950DB" w:rsidRPr="00D9430A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430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Family history of CVD/CAD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51AF7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AE82D41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81CE0F0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6EE5E96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01AF5CAA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8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293C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B8DEA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00DF8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47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4B344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4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5AE1F2E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3EEFBA1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2383A1D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21A3039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911</w:t>
            </w:r>
          </w:p>
        </w:tc>
      </w:tr>
      <w:tr w:rsidR="009950DB" w14:paraId="50AFC3F2" w14:textId="77777777" w:rsidTr="00C67D05">
        <w:trPr>
          <w:trHeight w:val="293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1D7A9" w14:textId="77777777" w:rsidR="009950DB" w:rsidRDefault="009950DB" w:rsidP="00C67D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B61EF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1B8EB1C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E20707C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D87FA52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449AFB3F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58977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74B15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84EF4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9B6D1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797310A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3E41208E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38AABD8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9EF6984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9950DB" w14:paraId="7C71A6F6" w14:textId="77777777" w:rsidTr="00C67D05">
        <w:trPr>
          <w:trHeight w:val="28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F056" w14:textId="77777777" w:rsidR="009950DB" w:rsidRPr="00D9430A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430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ersonal history of CVD/CAD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CC96A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CE7CDDD" w14:textId="77777777" w:rsidR="009950DB" w:rsidRDefault="009950DB" w:rsidP="00C67D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3D1666A" w14:textId="77777777" w:rsidR="009950DB" w:rsidRDefault="009950DB" w:rsidP="00C67D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3529CCB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5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6355D8A2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7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64A43A" w14:textId="77777777" w:rsidR="009950DB" w:rsidRDefault="009950DB" w:rsidP="00C67D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D3C0F" w14:textId="77777777" w:rsidR="009950DB" w:rsidRDefault="009950DB" w:rsidP="00C67D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5D002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,52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9BE49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0E45D409" w14:textId="77777777" w:rsidR="009950DB" w:rsidRDefault="009950DB" w:rsidP="00C67D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27E404C2" w14:textId="77777777" w:rsidR="009950DB" w:rsidRDefault="009950DB" w:rsidP="00C67D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19755BF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3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5C18755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835</w:t>
            </w:r>
          </w:p>
        </w:tc>
      </w:tr>
      <w:tr w:rsidR="009950DB" w14:paraId="619AB0AB" w14:textId="77777777" w:rsidTr="00C67D05">
        <w:trPr>
          <w:trHeight w:val="458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1F1877" w14:textId="77777777" w:rsidR="009950DB" w:rsidRDefault="009950DB" w:rsidP="00C67D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A52B0" w14:textId="77777777" w:rsidR="009950DB" w:rsidRDefault="009950DB" w:rsidP="00C67D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C431263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142541C0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45817CC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7295DE06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738230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66EF0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ABEA2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037B2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6F85A89D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5A28019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76194307" w14:textId="77777777" w:rsidR="009950DB" w:rsidRDefault="009950DB" w:rsidP="00C67D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422D5ECD" w14:textId="77777777" w:rsidR="009950DB" w:rsidRDefault="009950DB" w:rsidP="00C67D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560422D6" w14:textId="77777777" w:rsidR="009950DB" w:rsidRDefault="009950DB">
      <w:pPr>
        <w:spacing w:after="160" w:line="259" w:lineRule="auto"/>
        <w:rPr>
          <w:rFonts w:asciiTheme="minorHAnsi" w:hAnsiTheme="minorHAnsi" w:cstheme="minorHAnsi"/>
          <w:b/>
          <w:sz w:val="22"/>
          <w:szCs w:val="22"/>
          <w:lang w:val="en-US"/>
        </w:rPr>
        <w:sectPr w:rsidR="009950DB" w:rsidSect="009950DB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A1132E1" w14:textId="1D438B65" w:rsidR="003E5142" w:rsidRPr="003E5142" w:rsidRDefault="003E5142" w:rsidP="00D9430A">
      <w:pPr>
        <w:spacing w:after="160" w:line="259" w:lineRule="auto"/>
        <w:rPr>
          <w:rFonts w:ascii="Calibri" w:eastAsia="Calibri" w:hAnsi="Calibri" w:cs="Calibri"/>
          <w:b/>
          <w:color w:val="000000"/>
          <w:sz w:val="22"/>
          <w:szCs w:val="22"/>
          <w:lang w:val="en-IN" w:eastAsia="en-IN"/>
        </w:rPr>
      </w:pPr>
    </w:p>
    <w:sectPr w:rsidR="003E5142" w:rsidRPr="003E5142" w:rsidSect="00A255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E51E4" w14:textId="77777777" w:rsidR="000268B2" w:rsidRDefault="000268B2" w:rsidP="0059136F">
      <w:r>
        <w:separator/>
      </w:r>
    </w:p>
  </w:endnote>
  <w:endnote w:type="continuationSeparator" w:id="0">
    <w:p w14:paraId="35884BFC" w14:textId="77777777" w:rsidR="000268B2" w:rsidRDefault="000268B2" w:rsidP="00591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EE72F" w14:textId="77777777" w:rsidR="00FD6010" w:rsidRDefault="00FD601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1415121"/>
      <w:docPartObj>
        <w:docPartGallery w:val="Page Numbers (Bottom of Page)"/>
        <w:docPartUnique/>
      </w:docPartObj>
    </w:sdtPr>
    <w:sdtEndPr/>
    <w:sdtContent>
      <w:p w14:paraId="0079062A" w14:textId="162AAAF1" w:rsidR="00FD6010" w:rsidRDefault="00FD601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3542">
          <w:rPr>
            <w:noProof/>
          </w:rPr>
          <w:t>2</w:t>
        </w:r>
        <w:r>
          <w:fldChar w:fldCharType="end"/>
        </w:r>
      </w:p>
    </w:sdtContent>
  </w:sdt>
  <w:p w14:paraId="3DEE307B" w14:textId="77777777" w:rsidR="00FD6010" w:rsidRDefault="00FD601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5D1E7" w14:textId="77777777" w:rsidR="00FD6010" w:rsidRDefault="00FD60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A270A" w14:textId="77777777" w:rsidR="000268B2" w:rsidRDefault="000268B2" w:rsidP="0059136F">
      <w:r>
        <w:separator/>
      </w:r>
    </w:p>
  </w:footnote>
  <w:footnote w:type="continuationSeparator" w:id="0">
    <w:p w14:paraId="4DC2185E" w14:textId="77777777" w:rsidR="000268B2" w:rsidRDefault="000268B2" w:rsidP="00591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4E599" w14:textId="77777777" w:rsidR="00FD6010" w:rsidRDefault="00FD601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C795A" w14:textId="77777777" w:rsidR="00FD6010" w:rsidRDefault="00FD601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1327B" w14:textId="77777777" w:rsidR="00FD6010" w:rsidRDefault="00FD601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64BCD"/>
    <w:multiLevelType w:val="hybridMultilevel"/>
    <w:tmpl w:val="7FDCA0E0"/>
    <w:lvl w:ilvl="0" w:tplc="4ECEB8D2">
      <w:start w:val="1"/>
      <w:numFmt w:val="lowerLetter"/>
      <w:lvlText w:val="%1)"/>
      <w:lvlJc w:val="left"/>
      <w:pPr>
        <w:ind w:left="3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A86D4D6">
      <w:start w:val="1"/>
      <w:numFmt w:val="lowerLetter"/>
      <w:lvlText w:val="%2"/>
      <w:lvlJc w:val="left"/>
      <w:pPr>
        <w:ind w:left="1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65A28F6">
      <w:start w:val="1"/>
      <w:numFmt w:val="lowerRoman"/>
      <w:lvlText w:val="%3"/>
      <w:lvlJc w:val="left"/>
      <w:pPr>
        <w:ind w:left="2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C34A5E0">
      <w:start w:val="1"/>
      <w:numFmt w:val="decimal"/>
      <w:lvlText w:val="%4"/>
      <w:lvlJc w:val="left"/>
      <w:pPr>
        <w:ind w:left="3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718846C">
      <w:start w:val="1"/>
      <w:numFmt w:val="lowerLetter"/>
      <w:lvlText w:val="%5"/>
      <w:lvlJc w:val="left"/>
      <w:pPr>
        <w:ind w:left="39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3428880">
      <w:start w:val="1"/>
      <w:numFmt w:val="lowerRoman"/>
      <w:lvlText w:val="%6"/>
      <w:lvlJc w:val="left"/>
      <w:pPr>
        <w:ind w:left="4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60422CC">
      <w:start w:val="1"/>
      <w:numFmt w:val="decimal"/>
      <w:lvlText w:val="%7"/>
      <w:lvlJc w:val="left"/>
      <w:pPr>
        <w:ind w:left="5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F8E938">
      <w:start w:val="1"/>
      <w:numFmt w:val="lowerLetter"/>
      <w:lvlText w:val="%8"/>
      <w:lvlJc w:val="left"/>
      <w:pPr>
        <w:ind w:left="6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D9473E4">
      <w:start w:val="1"/>
      <w:numFmt w:val="lowerRoman"/>
      <w:lvlText w:val="%9"/>
      <w:lvlJc w:val="left"/>
      <w:pPr>
        <w:ind w:left="6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23607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36F"/>
    <w:rsid w:val="000268B2"/>
    <w:rsid w:val="0005040E"/>
    <w:rsid w:val="00096A45"/>
    <w:rsid w:val="000F3542"/>
    <w:rsid w:val="00193E09"/>
    <w:rsid w:val="00274357"/>
    <w:rsid w:val="003C7DE8"/>
    <w:rsid w:val="003E5142"/>
    <w:rsid w:val="0057768D"/>
    <w:rsid w:val="0059136F"/>
    <w:rsid w:val="006275DA"/>
    <w:rsid w:val="006818D2"/>
    <w:rsid w:val="006B6B6E"/>
    <w:rsid w:val="006C2A53"/>
    <w:rsid w:val="006D63B9"/>
    <w:rsid w:val="00717262"/>
    <w:rsid w:val="00776F24"/>
    <w:rsid w:val="00823DD2"/>
    <w:rsid w:val="0084598B"/>
    <w:rsid w:val="0088698D"/>
    <w:rsid w:val="008B0D92"/>
    <w:rsid w:val="00936823"/>
    <w:rsid w:val="009950DB"/>
    <w:rsid w:val="009E4F23"/>
    <w:rsid w:val="00A052B1"/>
    <w:rsid w:val="00A2555E"/>
    <w:rsid w:val="00A42914"/>
    <w:rsid w:val="00AD7D36"/>
    <w:rsid w:val="00AF1E8C"/>
    <w:rsid w:val="00B26019"/>
    <w:rsid w:val="00B33524"/>
    <w:rsid w:val="00B4531C"/>
    <w:rsid w:val="00BE154A"/>
    <w:rsid w:val="00C34118"/>
    <w:rsid w:val="00CA0176"/>
    <w:rsid w:val="00CE707F"/>
    <w:rsid w:val="00CF7405"/>
    <w:rsid w:val="00D9430A"/>
    <w:rsid w:val="00E85823"/>
    <w:rsid w:val="00EC5530"/>
    <w:rsid w:val="00FD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3F7E0"/>
  <w15:chartTrackingRefBased/>
  <w15:docId w15:val="{57878876-8597-43A4-9B75-F47C88D8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913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9136F"/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9136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136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136F"/>
    <w:rPr>
      <w:rFonts w:ascii="Segoe UI" w:eastAsia="Times New Roman" w:hAnsi="Segoe UI" w:cs="Segoe UI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9136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9136F"/>
    <w:rPr>
      <w:color w:val="954F72"/>
      <w:u w:val="single"/>
    </w:rPr>
  </w:style>
  <w:style w:type="paragraph" w:customStyle="1" w:styleId="xl63">
    <w:name w:val="xl63"/>
    <w:basedOn w:val="Normal"/>
    <w:rsid w:val="0059136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</w:rPr>
  </w:style>
  <w:style w:type="paragraph" w:customStyle="1" w:styleId="xl64">
    <w:name w:val="xl64"/>
    <w:basedOn w:val="Normal"/>
    <w:rsid w:val="0059136F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59136F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6">
    <w:name w:val="xl66"/>
    <w:basedOn w:val="Normal"/>
    <w:rsid w:val="0059136F"/>
    <w:pPr>
      <w:shd w:val="clear" w:color="000000" w:fill="F2F2F2"/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59136F"/>
    <w:pPr>
      <w:spacing w:before="100" w:beforeAutospacing="1" w:after="100" w:afterAutospacing="1"/>
    </w:pPr>
    <w:rPr>
      <w:i/>
      <w:iCs/>
    </w:rPr>
  </w:style>
  <w:style w:type="paragraph" w:customStyle="1" w:styleId="xl69">
    <w:name w:val="xl69"/>
    <w:basedOn w:val="Normal"/>
    <w:rsid w:val="0059136F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59136F"/>
    <w:pP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71">
    <w:name w:val="xl71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eGrid">
    <w:name w:val="TableGrid"/>
    <w:rsid w:val="00CE707F"/>
    <w:pPr>
      <w:spacing w:after="0" w:line="240" w:lineRule="auto"/>
    </w:pPr>
    <w:rPr>
      <w:rFonts w:eastAsiaTheme="minorEastAsia"/>
      <w:lang w:val="en-IN"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4B2EC4BC7FC1049B0834E4D437FEDFF" ma:contentTypeVersion="15" ma:contentTypeDescription="Crear nuevo documento." ma:contentTypeScope="" ma:versionID="62407b06ec4e7eb662d4a2214ff83107">
  <xsd:schema xmlns:xsd="http://www.w3.org/2001/XMLSchema" xmlns:xs="http://www.w3.org/2001/XMLSchema" xmlns:p="http://schemas.microsoft.com/office/2006/metadata/properties" xmlns:ns3="4d0ecbdb-436d-470a-a018-f33dea563b9a" xmlns:ns4="67329541-4292-4284-90e9-f1539c10c942" targetNamespace="http://schemas.microsoft.com/office/2006/metadata/properties" ma:root="true" ma:fieldsID="b4ee5c9051c2e60e4f149f81f50dbab8" ns3:_="" ns4:_="">
    <xsd:import namespace="4d0ecbdb-436d-470a-a018-f33dea563b9a"/>
    <xsd:import namespace="67329541-4292-4284-90e9-f1539c10c9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ecbdb-436d-470a-a018-f33dea563b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329541-4292-4284-90e9-f1539c10c9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BD41F2-8464-472A-927A-1555D1445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75A7BD-1F2B-4E25-984F-435833A38C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0ecbdb-436d-470a-a018-f33dea563b9a"/>
    <ds:schemaRef ds:uri="67329541-4292-4284-90e9-f1539c10c9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191E1A-D798-4B4C-B1D5-7C8BDEF2DA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Rodríguez Novoa.Sonia María</cp:lastModifiedBy>
  <cp:revision>3</cp:revision>
  <dcterms:created xsi:type="dcterms:W3CDTF">2024-01-08T10:25:00Z</dcterms:created>
  <dcterms:modified xsi:type="dcterms:W3CDTF">2024-01-0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2EC4BC7FC1049B0834E4D437FEDFF</vt:lpwstr>
  </property>
</Properties>
</file>